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64D" w:rsidRDefault="009E764D" w:rsidP="009E764D">
      <w:r w:rsidRPr="009E764D">
        <w:t>File S3</w:t>
      </w:r>
      <w:r w:rsidRPr="009E764D">
        <w:t>.</w:t>
      </w:r>
      <w:r w:rsidRPr="009E764D">
        <w:t xml:space="preserve"> An example dataset</w:t>
      </w:r>
      <w:r w:rsidRPr="009E764D">
        <w:t>.</w:t>
      </w:r>
      <w:r w:rsidRPr="009E764D">
        <w:t xml:space="preserve"> </w:t>
      </w:r>
      <w:r>
        <w:t>(.csv, 881 KB)</w:t>
      </w:r>
    </w:p>
    <w:p w:rsidR="009E764D" w:rsidRDefault="009E764D" w:rsidP="009E764D"/>
    <w:p w:rsidR="009E764D" w:rsidRDefault="009E764D" w:rsidP="009E764D">
      <w:hyperlink r:id="rId4" w:history="1">
        <w:r w:rsidRPr="00FC1C36">
          <w:rPr>
            <w:rStyle w:val="Hyperlink"/>
          </w:rPr>
          <w:t>www.genetics.org/lookup/suppl/doi:10.1534/genetics.116.195388/-/DC1/FileS3.csv</w:t>
        </w:r>
      </w:hyperlink>
      <w:r>
        <w:t xml:space="preserve"> </w:t>
      </w:r>
      <w:bookmarkStart w:id="0" w:name="_GoBack"/>
      <w:bookmarkEnd w:id="0"/>
    </w:p>
    <w:p w:rsidR="009E764D" w:rsidRPr="009E764D" w:rsidRDefault="009E764D" w:rsidP="009E764D"/>
    <w:p w:rsidR="009E764D" w:rsidRDefault="009E764D"/>
    <w:sectPr w:rsidR="009E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64D"/>
    <w:rsid w:val="0047737F"/>
    <w:rsid w:val="009E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32B40C-1644-44C3-A13D-94FBE5B5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64D"/>
    <w:pPr>
      <w:spacing w:after="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76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etics.org/lookup/suppl/doi:10.1534/genetics.116.195388/-/DC1/FileS3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05T14:44:00Z</dcterms:created>
  <dcterms:modified xsi:type="dcterms:W3CDTF">2016-12-05T14:47:00Z</dcterms:modified>
</cp:coreProperties>
</file>